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2B613" w14:textId="03DEF8FA" w:rsidR="00DB1C4D" w:rsidRPr="0040469C" w:rsidRDefault="00E47924" w:rsidP="006A6623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Supplemental T</w:t>
      </w:r>
      <w:r w:rsidR="00DB1C4D" w:rsidRPr="004D33B3">
        <w:rPr>
          <w:rFonts w:ascii="Times New Roman" w:hAnsi="Times New Roman" w:cs="Times New Roman"/>
        </w:rPr>
        <w:t xml:space="preserve">able </w:t>
      </w:r>
      <w:r w:rsidR="008764E4">
        <w:rPr>
          <w:rFonts w:ascii="Times New Roman" w:hAnsi="Times New Roman" w:cs="Times New Roman"/>
        </w:rPr>
        <w:t>S</w:t>
      </w:r>
      <w:r w:rsidR="0081699F">
        <w:rPr>
          <w:rFonts w:ascii="Times New Roman" w:hAnsi="Times New Roman" w:cs="Times New Roman"/>
        </w:rPr>
        <w:t>2</w:t>
      </w:r>
      <w:r w:rsidR="00C1530F">
        <w:rPr>
          <w:rFonts w:ascii="Times New Roman" w:hAnsi="Times New Roman" w:cs="Times New Roman"/>
        </w:rPr>
        <w:t>.</w:t>
      </w:r>
      <w:r w:rsidR="00DB1C4D" w:rsidRPr="004D33B3">
        <w:rPr>
          <w:rFonts w:ascii="Times New Roman" w:hAnsi="Times New Roman" w:cs="Times New Roman"/>
        </w:rPr>
        <w:t xml:space="preserve"> </w:t>
      </w:r>
      <w:r w:rsidR="00621BD7">
        <w:rPr>
          <w:rFonts w:ascii="Times New Roman" w:hAnsi="Times New Roman" w:cs="Times New Roman"/>
        </w:rPr>
        <w:t xml:space="preserve">Clinical </w:t>
      </w:r>
      <w:r w:rsidR="00707359">
        <w:rPr>
          <w:rFonts w:ascii="Times New Roman" w:hAnsi="Times New Roman" w:cs="Times New Roman"/>
        </w:rPr>
        <w:t>F</w:t>
      </w:r>
      <w:r w:rsidR="00621BD7">
        <w:rPr>
          <w:rFonts w:ascii="Times New Roman" w:hAnsi="Times New Roman" w:cs="Times New Roman"/>
        </w:rPr>
        <w:t xml:space="preserve">eatures of the </w:t>
      </w:r>
      <w:r w:rsidR="00707359">
        <w:rPr>
          <w:rFonts w:ascii="Times New Roman" w:hAnsi="Times New Roman" w:cs="Times New Roman"/>
        </w:rPr>
        <w:t>C</w:t>
      </w:r>
      <w:r w:rsidR="00621BD7">
        <w:rPr>
          <w:rFonts w:ascii="Times New Roman" w:hAnsi="Times New Roman" w:cs="Times New Roman"/>
        </w:rPr>
        <w:t xml:space="preserve">ontrol </w:t>
      </w:r>
      <w:r w:rsidR="00707359">
        <w:rPr>
          <w:rFonts w:ascii="Times New Roman" w:hAnsi="Times New Roman" w:cs="Times New Roman"/>
        </w:rPr>
        <w:t>C</w:t>
      </w:r>
      <w:r w:rsidR="00621BD7">
        <w:rPr>
          <w:rFonts w:ascii="Times New Roman" w:hAnsi="Times New Roman" w:cs="Times New Roman"/>
        </w:rPr>
        <w:t>ohort</w:t>
      </w:r>
      <w:r w:rsidR="0040469C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10735" w:type="dxa"/>
        <w:tblInd w:w="-25" w:type="dxa"/>
        <w:tblBorders>
          <w:top w:val="single" w:sz="18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1735"/>
        <w:gridCol w:w="1890"/>
        <w:gridCol w:w="2160"/>
      </w:tblGrid>
      <w:tr w:rsidR="00FF4AE4" w:rsidRPr="00B366AE" w14:paraId="4E58C814" w14:textId="77777777" w:rsidTr="000D3176">
        <w:trPr>
          <w:trHeight w:val="558"/>
        </w:trPr>
        <w:tc>
          <w:tcPr>
            <w:tcW w:w="3330" w:type="dxa"/>
            <w:tcBorders>
              <w:bottom w:val="single" w:sz="18" w:space="0" w:color="auto"/>
            </w:tcBorders>
            <w:vAlign w:val="center"/>
          </w:tcPr>
          <w:p w14:paraId="739FB8E9" w14:textId="77777777" w:rsidR="00FF4AE4" w:rsidRPr="00B366AE" w:rsidRDefault="00FF4AE4" w:rsidP="00FF4A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5185C3D2" w14:textId="4A2B04B9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35" w:type="dxa"/>
            <w:tcBorders>
              <w:bottom w:val="single" w:sz="18" w:space="0" w:color="auto"/>
            </w:tcBorders>
            <w:vAlign w:val="center"/>
          </w:tcPr>
          <w:p w14:paraId="13B62ED3" w14:textId="540F2BAD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genetic condition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vAlign w:val="center"/>
          </w:tcPr>
          <w:p w14:paraId="4F2F1ED5" w14:textId="1C044509" w:rsidR="00FF4AE4" w:rsidRPr="000D3176" w:rsidRDefault="00FF4AE4" w:rsidP="00FF4A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C3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overgrowth genetic condition</w:t>
            </w:r>
            <w:r w:rsidR="0040469C" w:rsidRPr="00D57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DBEA479" w14:textId="25D87FC0" w:rsidR="00FF4AE4" w:rsidRPr="000D3176" w:rsidRDefault="00FF4AE4" w:rsidP="00FF4A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C3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BWSp genetic overgrowth condition</w:t>
            </w:r>
            <w:r w:rsidR="0040469C" w:rsidRPr="00D57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FF4AE4" w:rsidRPr="00B366AE" w14:paraId="59BA8B40" w14:textId="77777777" w:rsidTr="000D3176">
        <w:trPr>
          <w:trHeight w:val="360"/>
        </w:trPr>
        <w:tc>
          <w:tcPr>
            <w:tcW w:w="333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F007C29" w14:textId="77777777" w:rsidR="00FF4AE4" w:rsidRPr="00B366AE" w:rsidRDefault="00FF4AE4" w:rsidP="00FF4A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nal Features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A80305" w14:textId="77777777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888D4B" w14:textId="77777777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A12BBF" w14:textId="77777777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180C63" w14:textId="77777777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AE4" w:rsidRPr="00B366AE" w14:paraId="4A529A32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47CEBA1" w14:textId="77777777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acrogloss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27686BB0" w14:textId="2CE42C47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6BF7FD80" w14:textId="48836FBE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23C50B0B" w14:textId="75629E9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9455C11" w14:textId="636B0D80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</w:tr>
      <w:tr w:rsidR="00FF4AE4" w:rsidRPr="00B366AE" w14:paraId="7117657A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DF2449B" w14:textId="77777777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Omphalocel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23EE359" w14:textId="1CF1D114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31A49C88" w14:textId="03EE9D1F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1315E706" w14:textId="740E7238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A4C8DF2" w14:textId="6940C4E1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0438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0)</w:t>
            </w:r>
          </w:p>
        </w:tc>
      </w:tr>
      <w:tr w:rsidR="00FF4AE4" w:rsidRPr="00B366AE" w14:paraId="63E21DE6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299CF6D4" w14:textId="2638A8F2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Lateral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vergrowth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5B5E016" w14:textId="74CDD336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2D6260E5" w14:textId="172CB8E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8 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322BEDCF" w14:textId="29BE3A2E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A4EF604" w14:textId="01CABC66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438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22)</w:t>
            </w:r>
          </w:p>
        </w:tc>
      </w:tr>
      <w:tr w:rsidR="00FF4AE4" w:rsidRPr="00B366AE" w14:paraId="46A22F27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4A1DFC9" w14:textId="0C28BBC4" w:rsidR="00FF4AE4" w:rsidRPr="00C232D2" w:rsidRDefault="00FF4AE4" w:rsidP="00FF4AE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ultifoca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ilateral WT/N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1131D0E" w14:textId="59AA45AF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554E5F74" w14:textId="74401FFE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3AB0B5EA" w14:textId="5B1846D0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83FAFF8" w14:textId="4D6176D9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0438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0)</w:t>
            </w:r>
          </w:p>
        </w:tc>
      </w:tr>
      <w:tr w:rsidR="00FF4AE4" w:rsidRPr="00B366AE" w14:paraId="629AE95E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6F7C8C1" w14:textId="77777777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Hyperinsulinism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ADD68EE" w14:textId="2F194224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1B0F63FB" w14:textId="770B3AB6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387B4EDA" w14:textId="04D85DF1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D8CE3A6" w14:textId="7B98A9C2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0438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0)</w:t>
            </w:r>
          </w:p>
        </w:tc>
      </w:tr>
      <w:tr w:rsidR="00FF4AE4" w:rsidRPr="00B366AE" w14:paraId="1BC8D22A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35AC3C8" w14:textId="5A256D64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logy findings</w:t>
            </w:r>
            <w:r w:rsidR="00F7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2C15C7B1" w14:textId="2AB5750F" w:rsidR="00FF4AE4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43 (1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5A9AAAB0" w14:textId="0E58846A" w:rsidR="00FF4AE4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21 (1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7A931686" w14:textId="74DC8051" w:rsidR="00FF4AE4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3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7D404CB" w14:textId="4A338AE7" w:rsidR="00FF4AE4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</w:tr>
      <w:tr w:rsidR="00FF4AE4" w:rsidRPr="00B366AE" w14:paraId="239C0C56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BF7B6DA" w14:textId="77777777" w:rsidR="00FF4AE4" w:rsidRPr="00B366AE" w:rsidRDefault="00FF4AE4" w:rsidP="00FF4A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gestive Feature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92EC521" w14:textId="77777777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324D4740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59B327EF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90FD2D1" w14:textId="77777777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AE4" w:rsidRPr="00B366AE" w14:paraId="2B8054B3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49216D6" w14:textId="0E52A9C8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for gestational ag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382D02E" w14:textId="366493EA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2C7956A5" w14:textId="4B8B433C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45FDBAED" w14:textId="389F3CB9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1F8FEC6" w14:textId="4FE95C93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9 (44)</w:t>
            </w:r>
          </w:p>
        </w:tc>
      </w:tr>
      <w:tr w:rsidR="00FF4AE4" w:rsidRPr="00B366AE" w14:paraId="71EBCEA9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53E15AA" w14:textId="77777777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Facial nevus simplex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9D21543" w14:textId="4691454D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3B86AAF1" w14:textId="4E1C62E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3858C634" w14:textId="320B2025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0B88CE3" w14:textId="6FDCF851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1)</w:t>
            </w:r>
          </w:p>
        </w:tc>
      </w:tr>
      <w:tr w:rsidR="00FF4AE4" w:rsidRPr="00B366AE" w14:paraId="646324CC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E6415AA" w14:textId="77777777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Polyhydramnio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0A006BA" w14:textId="0B2F2334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762F0407" w14:textId="2A664B66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04BA876B" w14:textId="316742CD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2E9C58D" w14:textId="617A7588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1)</w:t>
            </w:r>
          </w:p>
        </w:tc>
      </w:tr>
      <w:tr w:rsidR="00FF4AE4" w:rsidRPr="00B366AE" w14:paraId="6007673C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A879514" w14:textId="77777777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Placen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E6EFA7B" w14:textId="31FBD20D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128C0ED6" w14:textId="24B608ED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2221EC87" w14:textId="76813B85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A7BC725" w14:textId="56D54BD6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0C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0)</w:t>
            </w:r>
          </w:p>
        </w:tc>
      </w:tr>
      <w:tr w:rsidR="00FF4AE4" w:rsidRPr="00B366AE" w14:paraId="23CACA64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7105466" w14:textId="1E72D8D3" w:rsidR="00FF4AE4" w:rsidRPr="000549D1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>Ear creases/pit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8827A3C" w14:textId="4FCB2795" w:rsidR="00FF4AE4" w:rsidRPr="000549D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70983DF0" w14:textId="3FBA6CF9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1B8D20D8" w14:textId="6DF3713C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031AD4D" w14:textId="2F4BF067" w:rsidR="00FF4AE4" w:rsidRPr="000549D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B366AE" w14:paraId="3DE88BBC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5C335D8" w14:textId="77777777" w:rsidR="00FF4AE4" w:rsidRPr="00B366AE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Transient hypoglycem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CF57F4E" w14:textId="0F525E96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11219307" w14:textId="660358B0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50123627" w14:textId="296E3A9F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5B4625D" w14:textId="04CBA1B5" w:rsidR="00FF4AE4" w:rsidRPr="00B366AE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0C7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1)</w:t>
            </w:r>
          </w:p>
        </w:tc>
      </w:tr>
      <w:tr w:rsidR="00FF4AE4" w:rsidRPr="00B366AE" w14:paraId="4DF99295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D4586F0" w14:textId="54F751F4" w:rsidR="00FF4AE4" w:rsidRPr="00CA6240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 w:rsidR="00F7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F565E49" w14:textId="1BD548B5" w:rsidR="00FF4AE4" w:rsidRPr="00CA6240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17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7F6BD9BA" w14:textId="60530532" w:rsidR="00FF4AE4" w:rsidRPr="00CA6240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15/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678CB226" w14:textId="6BFB26E7" w:rsidR="00FF4AE4" w:rsidRPr="00CA6240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B9B4621" w14:textId="1D1060A9" w:rsidR="00FF4AE4" w:rsidRPr="00CA6240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B366AE" w14:paraId="53FB186B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794A2C" w14:textId="0CA8086C" w:rsidR="00FF4AE4" w:rsidRPr="00CA6240" w:rsidRDefault="00FF4AE4" w:rsidP="00FF4AE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Wilms tumor</w:t>
            </w:r>
            <w:r w:rsidR="00F71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A1F7758" w14:textId="1858E6B9" w:rsidR="00FF4AE4" w:rsidRPr="00CA6240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11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44321A19" w14:textId="25980AF2" w:rsidR="00FF4AE4" w:rsidRPr="00CA6240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11/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51201496" w14:textId="54E8A12E" w:rsidR="00FF4AE4" w:rsidRPr="00CA6240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6C2A0B9" w14:textId="7B7C558C" w:rsidR="00FF4AE4" w:rsidRPr="00CA6240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FF4AE4" w:rsidRPr="00194321" w14:paraId="4587C2D7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2E4AD37" w14:textId="0D3583D5" w:rsidR="00FF4AE4" w:rsidRPr="00194321" w:rsidRDefault="00FF4AE4" w:rsidP="00FF4AE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blastom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9D609D8" w14:textId="6BEAD504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23448EC5" w14:textId="2AFAEFB8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1825D33E" w14:textId="77CB23A8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E25A36C" w14:textId="4723DE9D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194321" w14:paraId="0F1586C6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44A8940" w14:textId="77777777" w:rsidR="00FF4AE4" w:rsidRPr="00194321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Organ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A80193E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5F5533D1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62B1C006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820A3FC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AE4" w:rsidRPr="00194321" w14:paraId="028FF2DB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7E0029E" w14:textId="724AED36" w:rsidR="00FF4AE4" w:rsidRPr="00194321" w:rsidRDefault="00FF4AE4" w:rsidP="00FF4AE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Nephr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7D13313" w14:textId="46200D2B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2FA14B47" w14:textId="56A6062F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5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59D1A182" w14:textId="3A481191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A2DD357" w14:textId="79D6AF01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194321" w14:paraId="01756B74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7645C26" w14:textId="3F7B2BA6" w:rsidR="00FF4AE4" w:rsidRPr="00194321" w:rsidRDefault="00FF4AE4" w:rsidP="00FF4AE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0301E89" w14:textId="3C04B692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21103A80" w14:textId="1BDCC699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06A0F3FB" w14:textId="7FBBA0F6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7BC8F7D" w14:textId="5C1B0536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194321" w14:paraId="5B14D627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176FBAA" w14:textId="77777777" w:rsidR="00FF4AE4" w:rsidRPr="00194321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Abdominal wall defect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CA17244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28A95573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033FDFD8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47B0463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AE4" w:rsidRPr="00194321" w14:paraId="44C979FA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9687CF8" w14:textId="6E52210A" w:rsidR="00FF4AE4" w:rsidRPr="00194321" w:rsidRDefault="00FF4AE4" w:rsidP="00FF4AE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88F1806" w14:textId="13A3CE99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34998788" w14:textId="0E397F3A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00F12EB9" w14:textId="4ED29E06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F9A192B" w14:textId="010530BD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194321" w14:paraId="4CA43BF6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05952ED" w14:textId="5FCA75A4" w:rsidR="00FF4AE4" w:rsidRPr="00194321" w:rsidRDefault="00FF4AE4" w:rsidP="00FF4AE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iastasis recti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DCEFF2C" w14:textId="3F2B6CFF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09203A38" w14:textId="00013E2B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3466222E" w14:textId="4ABABA28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D39FC27" w14:textId="788475C2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194321" w14:paraId="3546DEBB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39D2DFF" w14:textId="477845B7" w:rsidR="00FF4AE4" w:rsidRPr="00194321" w:rsidRDefault="00FF4AE4" w:rsidP="00FF4A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Feature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FFA837A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5892B21D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0EC7F7BA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8775158" w14:textId="7777777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AE4" w:rsidRPr="00194321" w14:paraId="419C0289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81B6F68" w14:textId="3C3DC6D7" w:rsidR="00FF4AE4" w:rsidRPr="00194321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sted reproductive technolog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F8DB308" w14:textId="0CA68A64" w:rsidR="00FF4AE4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42 (11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2A1A3A56" w14:textId="6C17DBFE" w:rsidR="00FF4AE4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21 (12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4B3CB59B" w14:textId="6A5F8BEB" w:rsidR="00FF4AE4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2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30FD645" w14:textId="6E879EBE" w:rsidR="00FF4AE4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 (11)</w:t>
            </w:r>
          </w:p>
        </w:tc>
      </w:tr>
      <w:tr w:rsidR="00FF4AE4" w:rsidRPr="00194321" w14:paraId="07873B48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DB85FE" w14:textId="77777777" w:rsidR="00FF4AE4" w:rsidRPr="00194321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Midface flattening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52B06E36" w14:textId="63E1E033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55810115" w14:textId="6B62E40F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511358F2" w14:textId="4BD403FE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E481F57" w14:textId="1FA9FA5F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194321" w14:paraId="02C68A38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9F9E92F" w14:textId="698EB2F8" w:rsidR="00FF4AE4" w:rsidRPr="00194321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Thin up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3739A79" w14:textId="56F6D2D8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74F9EB19" w14:textId="56039B7C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32BD0170" w14:textId="6370B6EA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7ECFA22" w14:textId="76262B29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194321" w14:paraId="22EB1BE4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5B1419D" w14:textId="77777777" w:rsidR="00FF4AE4" w:rsidRPr="00194321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Cardiac anomalie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C2EF183" w14:textId="3152C346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3FF41864" w14:textId="4F1A262D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12587A17" w14:textId="39376CB5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7507BF3" w14:textId="1E5225DC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194321" w14:paraId="2079C494" w14:textId="77777777" w:rsidTr="000D3176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099B10D" w14:textId="377083D7" w:rsidR="00FF4AE4" w:rsidRPr="00194321" w:rsidRDefault="00FF4AE4" w:rsidP="00FF4A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evelopmental dela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32A148B" w14:textId="5083350C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right w:val="nil"/>
            </w:tcBorders>
            <w:vAlign w:val="center"/>
          </w:tcPr>
          <w:p w14:paraId="5062E3A6" w14:textId="5496FC2D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7CC43842" w14:textId="3F553CFD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EAF3DD5" w14:textId="44118C4D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4AE4" w:rsidRPr="00194321" w14:paraId="2EE6BEA4" w14:textId="77777777" w:rsidTr="000D3176">
        <w:trPr>
          <w:trHeight w:val="360"/>
        </w:trPr>
        <w:tc>
          <w:tcPr>
            <w:tcW w:w="3330" w:type="dxa"/>
            <w:tcBorders>
              <w:top w:val="nil"/>
              <w:bottom w:val="nil"/>
            </w:tcBorders>
            <w:vAlign w:val="center"/>
          </w:tcPr>
          <w:p w14:paraId="07E3AD53" w14:textId="5958710F" w:rsidR="00FF4AE4" w:rsidRPr="00707359" w:rsidRDefault="00FF4AE4" w:rsidP="00FF4AE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46831">
              <w:rPr>
                <w:rFonts w:ascii="Times New Roman" w:hAnsi="Times New Roman" w:cs="Times New Roman"/>
                <w:sz w:val="20"/>
                <w:szCs w:val="20"/>
              </w:rPr>
              <w:t>Prematurity (&lt;</w:t>
            </w:r>
            <w:r w:rsidR="00E37F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831">
              <w:rPr>
                <w:rFonts w:ascii="Times New Roman" w:hAnsi="Times New Roman" w:cs="Times New Roman"/>
                <w:sz w:val="20"/>
                <w:szCs w:val="20"/>
              </w:rPr>
              <w:t>37 weeks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47D09AA" w14:textId="7040505E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146 (18)</w:t>
            </w:r>
          </w:p>
        </w:tc>
        <w:tc>
          <w:tcPr>
            <w:tcW w:w="1735" w:type="dxa"/>
            <w:tcBorders>
              <w:top w:val="nil"/>
              <w:bottom w:val="nil"/>
              <w:right w:val="nil"/>
            </w:tcBorders>
            <w:vAlign w:val="center"/>
          </w:tcPr>
          <w:p w14:paraId="0BE8A7A9" w14:textId="6E5823A7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124 (19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7774BD42" w14:textId="465CA119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3 (15)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14:paraId="548D7606" w14:textId="6A9D176B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 (11)</w:t>
            </w:r>
          </w:p>
        </w:tc>
      </w:tr>
      <w:tr w:rsidR="00FF4AE4" w:rsidRPr="00B366AE" w14:paraId="42914878" w14:textId="77777777" w:rsidTr="000D3176">
        <w:trPr>
          <w:trHeight w:val="360"/>
        </w:trPr>
        <w:tc>
          <w:tcPr>
            <w:tcW w:w="3330" w:type="dxa"/>
            <w:tcBorders>
              <w:top w:val="nil"/>
              <w:bottom w:val="single" w:sz="8" w:space="0" w:color="auto"/>
            </w:tcBorders>
            <w:vAlign w:val="center"/>
          </w:tcPr>
          <w:p w14:paraId="652C5D3D" w14:textId="032F2AAB" w:rsidR="00FF4AE4" w:rsidRPr="00707359" w:rsidRDefault="00F46831" w:rsidP="00FF4AE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53F9">
              <w:rPr>
                <w:rFonts w:ascii="Times New Roman" w:hAnsi="Times New Roman" w:cs="Times New Roman"/>
                <w:sz w:val="20"/>
                <w:szCs w:val="20"/>
              </w:rPr>
              <w:t>Gestational age, mean (SD), weeks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201C7D2" w14:textId="60C4E5F6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 (2.1)</w:t>
            </w:r>
          </w:p>
        </w:tc>
        <w:tc>
          <w:tcPr>
            <w:tcW w:w="1735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95BBB40" w14:textId="163B1434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 (2.1)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F2B58BF" w14:textId="6D12C63F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 (0.3)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CF870B4" w14:textId="4405E0FA" w:rsidR="00FF4AE4" w:rsidRPr="00194321" w:rsidRDefault="00FF4AE4" w:rsidP="00FF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 (0.2)</w:t>
            </w:r>
          </w:p>
        </w:tc>
      </w:tr>
    </w:tbl>
    <w:p w14:paraId="70576151" w14:textId="561C8A57" w:rsidR="00F71E42" w:rsidRPr="00F71E42" w:rsidRDefault="00F71E42" w:rsidP="00F71E42">
      <w:pPr>
        <w:spacing w:before="240"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r w:rsidRPr="00F71E42">
        <w:rPr>
          <w:rFonts w:ascii="Times New Roman" w:hAnsi="Times New Roman" w:cs="Times New Roman"/>
          <w:sz w:val="20"/>
          <w:szCs w:val="20"/>
        </w:rPr>
        <w:t>Abbreviations: WT/NB, Wilms tumor or nephroblastomatosis.</w:t>
      </w:r>
    </w:p>
    <w:p w14:paraId="0CC6F2F4" w14:textId="15E0E900" w:rsidR="00046107" w:rsidRPr="00F46831" w:rsidRDefault="00744EC8" w:rsidP="00F71E42">
      <w:pPr>
        <w:spacing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r w:rsidRPr="00F4683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07359" w:rsidRPr="00F4683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46831" w:rsidRPr="00F46831">
        <w:rPr>
          <w:rFonts w:ascii="Times New Roman" w:hAnsi="Times New Roman" w:cs="Times New Roman"/>
          <w:sz w:val="20"/>
          <w:szCs w:val="20"/>
        </w:rPr>
        <w:t xml:space="preserve">Categorical variables reported as n/N (%), </w:t>
      </w:r>
      <w:r w:rsidR="00941CFC">
        <w:rPr>
          <w:rFonts w:ascii="Times New Roman" w:hAnsi="Times New Roman" w:cs="Times New Roman"/>
          <w:sz w:val="20"/>
          <w:szCs w:val="20"/>
        </w:rPr>
        <w:t>where N excludes patients with unknown or unavailable data.</w:t>
      </w:r>
    </w:p>
    <w:p w14:paraId="1134EC58" w14:textId="1E66EB9D" w:rsidR="00744EC8" w:rsidRPr="00141830" w:rsidRDefault="0040469C" w:rsidP="00941CFC">
      <w:pPr>
        <w:spacing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r w:rsidRPr="0014183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46107" w:rsidRPr="0014183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B7B2B">
        <w:rPr>
          <w:rFonts w:ascii="Times New Roman" w:hAnsi="Times New Roman" w:cs="Times New Roman"/>
          <w:sz w:val="20"/>
          <w:szCs w:val="20"/>
        </w:rPr>
        <w:t>Non-overgrowth genetic conditions include 2</w:t>
      </w:r>
      <w:r w:rsidR="00242761" w:rsidRPr="00141830">
        <w:rPr>
          <w:rFonts w:ascii="Times New Roman" w:hAnsi="Times New Roman" w:cs="Times New Roman"/>
          <w:sz w:val="20"/>
          <w:szCs w:val="20"/>
        </w:rPr>
        <w:t>2q11.2 deletion syndrome</w:t>
      </w:r>
      <w:r w:rsidR="00744EC8" w:rsidRPr="00141830">
        <w:rPr>
          <w:rFonts w:ascii="Times New Roman" w:hAnsi="Times New Roman" w:cs="Times New Roman"/>
          <w:sz w:val="20"/>
          <w:szCs w:val="20"/>
        </w:rPr>
        <w:t xml:space="preserve"> (1), </w:t>
      </w:r>
      <w:r w:rsidR="00242761" w:rsidRPr="00141830">
        <w:rPr>
          <w:rFonts w:ascii="Times New Roman" w:hAnsi="Times New Roman" w:cs="Times New Roman"/>
          <w:i/>
          <w:iCs/>
          <w:sz w:val="20"/>
          <w:szCs w:val="20"/>
        </w:rPr>
        <w:t>DNAH11</w:t>
      </w:r>
      <w:r w:rsidR="00242761" w:rsidRPr="00141830">
        <w:rPr>
          <w:rFonts w:ascii="Times New Roman" w:hAnsi="Times New Roman" w:cs="Times New Roman"/>
          <w:sz w:val="20"/>
          <w:szCs w:val="20"/>
        </w:rPr>
        <w:t xml:space="preserve"> variant (1), F2 mutation (1), </w:t>
      </w:r>
      <w:r w:rsidR="00744EC8" w:rsidRPr="00141830">
        <w:rPr>
          <w:rFonts w:ascii="Times New Roman" w:hAnsi="Times New Roman" w:cs="Times New Roman"/>
          <w:sz w:val="20"/>
          <w:szCs w:val="20"/>
        </w:rPr>
        <w:t xml:space="preserve">G6PD </w:t>
      </w:r>
      <w:r w:rsidR="00242761" w:rsidRPr="00141830">
        <w:rPr>
          <w:rFonts w:ascii="Times New Roman" w:hAnsi="Times New Roman" w:cs="Times New Roman"/>
          <w:sz w:val="20"/>
          <w:szCs w:val="20"/>
        </w:rPr>
        <w:t>deficiency</w:t>
      </w:r>
      <w:r w:rsidR="00744EC8" w:rsidRPr="00141830">
        <w:rPr>
          <w:rFonts w:ascii="Times New Roman" w:hAnsi="Times New Roman" w:cs="Times New Roman"/>
          <w:sz w:val="20"/>
          <w:szCs w:val="20"/>
        </w:rPr>
        <w:t xml:space="preserve"> (1), Gaucher disease (1), </w:t>
      </w:r>
      <w:r w:rsidR="00744EC8" w:rsidRPr="00141830">
        <w:rPr>
          <w:rFonts w:ascii="Times New Roman" w:hAnsi="Times New Roman" w:cs="Times New Roman"/>
          <w:i/>
          <w:iCs/>
          <w:sz w:val="20"/>
          <w:szCs w:val="20"/>
        </w:rPr>
        <w:t>GDF5</w:t>
      </w:r>
      <w:r w:rsidR="00744EC8" w:rsidRPr="00141830">
        <w:rPr>
          <w:rFonts w:ascii="Times New Roman" w:hAnsi="Times New Roman" w:cs="Times New Roman"/>
          <w:sz w:val="20"/>
          <w:szCs w:val="20"/>
        </w:rPr>
        <w:t xml:space="preserve"> variant (1), </w:t>
      </w:r>
      <w:r w:rsidR="00242761" w:rsidRPr="00141830">
        <w:rPr>
          <w:rFonts w:ascii="Times New Roman" w:hAnsi="Times New Roman" w:cs="Times New Roman"/>
          <w:sz w:val="20"/>
          <w:szCs w:val="20"/>
        </w:rPr>
        <w:t xml:space="preserve">Kabuki syndrome (2), monogenic hyperinsulinism (4), </w:t>
      </w:r>
      <w:r w:rsidR="00744EC8" w:rsidRPr="00141830">
        <w:rPr>
          <w:rFonts w:ascii="Times New Roman" w:hAnsi="Times New Roman" w:cs="Times New Roman"/>
          <w:sz w:val="20"/>
          <w:szCs w:val="20"/>
        </w:rPr>
        <w:t>ReNU syndrome (1)</w:t>
      </w:r>
      <w:r w:rsidR="000940D5" w:rsidRPr="00141830">
        <w:rPr>
          <w:rFonts w:ascii="Times New Roman" w:hAnsi="Times New Roman" w:cs="Times New Roman"/>
          <w:sz w:val="20"/>
          <w:szCs w:val="20"/>
        </w:rPr>
        <w:t>.</w:t>
      </w:r>
    </w:p>
    <w:p w14:paraId="31A61ECC" w14:textId="6D699F0E" w:rsidR="00744EC8" w:rsidRDefault="0040469C" w:rsidP="00941CFC">
      <w:pPr>
        <w:spacing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r w:rsidRPr="0014183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D3176" w:rsidRPr="0014183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B7B2B">
        <w:rPr>
          <w:rFonts w:ascii="Times New Roman" w:hAnsi="Times New Roman" w:cs="Times New Roman"/>
          <w:sz w:val="20"/>
          <w:szCs w:val="20"/>
        </w:rPr>
        <w:t>Non-BWSp overgrowth conditions include 4</w:t>
      </w:r>
      <w:r w:rsidR="00EB7D27" w:rsidRPr="00141830">
        <w:rPr>
          <w:rFonts w:ascii="Times New Roman" w:hAnsi="Times New Roman" w:cs="Times New Roman"/>
          <w:sz w:val="20"/>
          <w:szCs w:val="20"/>
        </w:rPr>
        <w:t xml:space="preserve">8 XXYY syndrome (1), </w:t>
      </w:r>
      <w:r w:rsidR="000D3176" w:rsidRPr="00141830">
        <w:rPr>
          <w:rFonts w:ascii="Times New Roman" w:hAnsi="Times New Roman" w:cs="Times New Roman"/>
          <w:sz w:val="20"/>
          <w:szCs w:val="20"/>
        </w:rPr>
        <w:t xml:space="preserve">Costello syndrome (1), </w:t>
      </w:r>
      <w:r w:rsidR="00EB7D27" w:rsidRPr="00141830">
        <w:rPr>
          <w:rFonts w:ascii="Times New Roman" w:hAnsi="Times New Roman" w:cs="Times New Roman"/>
          <w:sz w:val="20"/>
          <w:szCs w:val="20"/>
        </w:rPr>
        <w:t>neurofibromatosis type 1 (1),</w:t>
      </w:r>
      <w:r w:rsidR="000D3176" w:rsidRPr="00141830">
        <w:rPr>
          <w:rFonts w:ascii="Times New Roman" w:hAnsi="Times New Roman" w:cs="Times New Roman"/>
          <w:sz w:val="20"/>
          <w:szCs w:val="20"/>
        </w:rPr>
        <w:t xml:space="preserve"> PIK3CA-related overgrowth spectrum (3), PTEN hamartoma tumor syndrome (1),</w:t>
      </w:r>
      <w:r w:rsidR="00EB7D27" w:rsidRPr="00141830">
        <w:rPr>
          <w:rFonts w:ascii="Times New Roman" w:hAnsi="Times New Roman" w:cs="Times New Roman"/>
          <w:sz w:val="20"/>
          <w:szCs w:val="20"/>
        </w:rPr>
        <w:t xml:space="preserve"> SUZ12-related overgrowth disorder</w:t>
      </w:r>
      <w:r w:rsidR="000D3176" w:rsidRPr="00141830">
        <w:rPr>
          <w:rFonts w:ascii="Times New Roman" w:hAnsi="Times New Roman" w:cs="Times New Roman"/>
          <w:sz w:val="20"/>
          <w:szCs w:val="20"/>
        </w:rPr>
        <w:t xml:space="preserve"> (1), </w:t>
      </w:r>
      <w:r w:rsidR="000D3176" w:rsidRPr="00141830">
        <w:rPr>
          <w:rFonts w:ascii="Times New Roman" w:hAnsi="Times New Roman" w:cs="Times New Roman"/>
          <w:i/>
          <w:iCs/>
          <w:sz w:val="20"/>
          <w:szCs w:val="20"/>
        </w:rPr>
        <w:t>TSC2</w:t>
      </w:r>
      <w:r w:rsidR="000D3176" w:rsidRPr="00141830">
        <w:rPr>
          <w:rFonts w:ascii="Times New Roman" w:hAnsi="Times New Roman" w:cs="Times New Roman"/>
          <w:sz w:val="20"/>
          <w:szCs w:val="20"/>
        </w:rPr>
        <w:t xml:space="preserve"> variant (1)</w:t>
      </w:r>
      <w:r w:rsidR="000940D5" w:rsidRPr="00141830">
        <w:rPr>
          <w:rFonts w:ascii="Times New Roman" w:hAnsi="Times New Roman" w:cs="Times New Roman"/>
          <w:sz w:val="20"/>
          <w:szCs w:val="20"/>
        </w:rPr>
        <w:t>.</w:t>
      </w:r>
    </w:p>
    <w:p w14:paraId="1D6044DA" w14:textId="5AB7EC89" w:rsidR="004B7B2B" w:rsidRDefault="00F71E42" w:rsidP="004B7B2B">
      <w:pPr>
        <w:spacing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3124F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684D8C" w:rsidRPr="001B6329">
        <w:rPr>
          <w:rFonts w:ascii="Times New Roman" w:hAnsi="Times New Roman" w:cs="Times New Roman"/>
          <w:sz w:val="20"/>
          <w:szCs w:val="20"/>
        </w:rPr>
        <w:t>Placental mesenchymal dysplasia, adenomatosis of the pancreas, or cytomegaly of the adrenal glands.</w:t>
      </w:r>
    </w:p>
    <w:p w14:paraId="180F653B" w14:textId="02A21799" w:rsidR="002D32C8" w:rsidRPr="00D5128B" w:rsidRDefault="00F71E42" w:rsidP="00941CFC">
      <w:pPr>
        <w:spacing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e</w:t>
      </w:r>
      <w:r w:rsidR="003124F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D32C8" w:rsidRPr="00D5128B">
        <w:rPr>
          <w:rFonts w:ascii="Times New Roman" w:hAnsi="Times New Roman" w:cs="Times New Roman"/>
          <w:sz w:val="20"/>
          <w:szCs w:val="20"/>
        </w:rPr>
        <w:t>Tumors observed in this cohort include hepatoblastoma, neuroblastoma, rhabdomyosarcoma, teratoma, multifocal/bilateral Wilms</w:t>
      </w:r>
      <w:r w:rsidR="00FC46A2">
        <w:rPr>
          <w:rFonts w:ascii="Times New Roman" w:hAnsi="Times New Roman" w:cs="Times New Roman"/>
          <w:sz w:val="20"/>
          <w:szCs w:val="20"/>
        </w:rPr>
        <w:t xml:space="preserve"> </w:t>
      </w:r>
      <w:r w:rsidR="002D32C8" w:rsidRPr="00D5128B">
        <w:rPr>
          <w:rFonts w:ascii="Times New Roman" w:hAnsi="Times New Roman" w:cs="Times New Roman"/>
          <w:sz w:val="20"/>
          <w:szCs w:val="20"/>
        </w:rPr>
        <w:t>tumor, and unilateral Wilms tumor.</w:t>
      </w:r>
    </w:p>
    <w:p w14:paraId="5A77DF00" w14:textId="256AC588" w:rsidR="003A351A" w:rsidRPr="00351B19" w:rsidRDefault="00F71E42" w:rsidP="00941CFC">
      <w:pPr>
        <w:spacing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3124F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D32C8" w:rsidRPr="00D5128B">
        <w:rPr>
          <w:rFonts w:ascii="Times New Roman" w:hAnsi="Times New Roman" w:cs="Times New Roman"/>
          <w:sz w:val="20"/>
          <w:szCs w:val="20"/>
        </w:rPr>
        <w:t>Wilms tumor category includes both multifocal/bilateral and unilateral cases.</w:t>
      </w:r>
    </w:p>
    <w:sectPr w:rsidR="003A351A" w:rsidRPr="00351B19" w:rsidSect="004F46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C8"/>
    <w:rsid w:val="00046107"/>
    <w:rsid w:val="000549D1"/>
    <w:rsid w:val="00060D2E"/>
    <w:rsid w:val="000940D5"/>
    <w:rsid w:val="000A5450"/>
    <w:rsid w:val="000C2658"/>
    <w:rsid w:val="000C3181"/>
    <w:rsid w:val="000C43B9"/>
    <w:rsid w:val="000D3176"/>
    <w:rsid w:val="00120DFE"/>
    <w:rsid w:val="00141830"/>
    <w:rsid w:val="00171904"/>
    <w:rsid w:val="001775F2"/>
    <w:rsid w:val="00194321"/>
    <w:rsid w:val="00232DA6"/>
    <w:rsid w:val="00242761"/>
    <w:rsid w:val="00243781"/>
    <w:rsid w:val="00266540"/>
    <w:rsid w:val="00272842"/>
    <w:rsid w:val="00277304"/>
    <w:rsid w:val="002B2DCF"/>
    <w:rsid w:val="002D32C8"/>
    <w:rsid w:val="003124F6"/>
    <w:rsid w:val="00344DFC"/>
    <w:rsid w:val="00351B19"/>
    <w:rsid w:val="00382B8E"/>
    <w:rsid w:val="003A351A"/>
    <w:rsid w:val="003A3E25"/>
    <w:rsid w:val="003B2674"/>
    <w:rsid w:val="0040469C"/>
    <w:rsid w:val="004411FA"/>
    <w:rsid w:val="004B7B2B"/>
    <w:rsid w:val="004C0725"/>
    <w:rsid w:val="004D33B3"/>
    <w:rsid w:val="004D50A1"/>
    <w:rsid w:val="004E07BE"/>
    <w:rsid w:val="004F1D6F"/>
    <w:rsid w:val="004F4675"/>
    <w:rsid w:val="00522D51"/>
    <w:rsid w:val="00576A7B"/>
    <w:rsid w:val="005D626C"/>
    <w:rsid w:val="0060129B"/>
    <w:rsid w:val="00612887"/>
    <w:rsid w:val="00621BD7"/>
    <w:rsid w:val="00633C9A"/>
    <w:rsid w:val="0067556A"/>
    <w:rsid w:val="00684D8C"/>
    <w:rsid w:val="006A6623"/>
    <w:rsid w:val="006C0EED"/>
    <w:rsid w:val="006F7A6E"/>
    <w:rsid w:val="00707359"/>
    <w:rsid w:val="00733073"/>
    <w:rsid w:val="00744EC8"/>
    <w:rsid w:val="00757494"/>
    <w:rsid w:val="0077023A"/>
    <w:rsid w:val="0081699F"/>
    <w:rsid w:val="00817CC8"/>
    <w:rsid w:val="0086409F"/>
    <w:rsid w:val="008764E4"/>
    <w:rsid w:val="00882667"/>
    <w:rsid w:val="00894AD8"/>
    <w:rsid w:val="008F2029"/>
    <w:rsid w:val="008F5EF0"/>
    <w:rsid w:val="009059E3"/>
    <w:rsid w:val="009142EB"/>
    <w:rsid w:val="009272D1"/>
    <w:rsid w:val="00935A9D"/>
    <w:rsid w:val="00941CFC"/>
    <w:rsid w:val="00962325"/>
    <w:rsid w:val="00983F02"/>
    <w:rsid w:val="00984837"/>
    <w:rsid w:val="0098630E"/>
    <w:rsid w:val="009A797D"/>
    <w:rsid w:val="00A018BA"/>
    <w:rsid w:val="00A37F32"/>
    <w:rsid w:val="00A41B24"/>
    <w:rsid w:val="00A57EA7"/>
    <w:rsid w:val="00AD14B9"/>
    <w:rsid w:val="00B008B5"/>
    <w:rsid w:val="00B67F02"/>
    <w:rsid w:val="00BA6850"/>
    <w:rsid w:val="00BF297B"/>
    <w:rsid w:val="00C1530F"/>
    <w:rsid w:val="00C15D96"/>
    <w:rsid w:val="00C218D4"/>
    <w:rsid w:val="00C232D2"/>
    <w:rsid w:val="00C51CC1"/>
    <w:rsid w:val="00C675AE"/>
    <w:rsid w:val="00C7704D"/>
    <w:rsid w:val="00C82B32"/>
    <w:rsid w:val="00C95BDC"/>
    <w:rsid w:val="00CA6240"/>
    <w:rsid w:val="00CE463C"/>
    <w:rsid w:val="00D13B91"/>
    <w:rsid w:val="00D20B40"/>
    <w:rsid w:val="00D5128B"/>
    <w:rsid w:val="00D53A92"/>
    <w:rsid w:val="00D571F0"/>
    <w:rsid w:val="00D904F4"/>
    <w:rsid w:val="00DB1C4D"/>
    <w:rsid w:val="00DB66EE"/>
    <w:rsid w:val="00DC27AF"/>
    <w:rsid w:val="00DD49E4"/>
    <w:rsid w:val="00E37FE1"/>
    <w:rsid w:val="00E451C2"/>
    <w:rsid w:val="00E47924"/>
    <w:rsid w:val="00EB5DEC"/>
    <w:rsid w:val="00EB7D27"/>
    <w:rsid w:val="00F46831"/>
    <w:rsid w:val="00F57B68"/>
    <w:rsid w:val="00F6497F"/>
    <w:rsid w:val="00F71E42"/>
    <w:rsid w:val="00FC46A2"/>
    <w:rsid w:val="00FF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83941"/>
  <w15:chartTrackingRefBased/>
  <w15:docId w15:val="{32350453-0EC8-CC4C-99A3-3B548293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C4D"/>
  </w:style>
  <w:style w:type="paragraph" w:styleId="Heading1">
    <w:name w:val="heading 1"/>
    <w:basedOn w:val="Normal"/>
    <w:next w:val="Normal"/>
    <w:link w:val="Heading1Char"/>
    <w:uiPriority w:val="9"/>
    <w:qFormat/>
    <w:rsid w:val="00817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1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3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AB7B4-C964-114C-A03D-D1607CF15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ylvie</dc:creator>
  <cp:keywords/>
  <dc:description/>
  <cp:lastModifiedBy>Adams, Sylvie</cp:lastModifiedBy>
  <cp:revision>8</cp:revision>
  <dcterms:created xsi:type="dcterms:W3CDTF">2026-06-02T17:57:00Z</dcterms:created>
  <dcterms:modified xsi:type="dcterms:W3CDTF">2026-06-15T12:31:00Z</dcterms:modified>
</cp:coreProperties>
</file>